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330" w:type="dxa"/>
        <w:jc w:val="left"/>
        <w:tblInd w:w="-8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2880"/>
        <w:gridCol w:w="1620"/>
        <w:gridCol w:w="2520"/>
        <w:gridCol w:w="720"/>
        <w:gridCol w:w="1080"/>
        <w:gridCol w:w="720"/>
      </w:tblGrid>
      <w:tr>
        <w:trPr>
          <w:trHeight w:val="270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effect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jec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-443" w:firstLine="44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Cc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*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Intercept, Time, Time*Ti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,17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Intercep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*sit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*Ti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,15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;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*Ti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;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17*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*Time*Ti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;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09*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Intercept, Ti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.6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Intercep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*Sit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;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ment*Ti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;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75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08:36:00Z</dcterms:created>
  <dc:creator>Lucía</dc:creator>
  <dc:description/>
  <cp:keywords/>
  <dc:language>en-US</dc:language>
  <cp:lastModifiedBy>Lucía</cp:lastModifiedBy>
  <dcterms:modified xsi:type="dcterms:W3CDTF">2013-09-02T08:36:00Z</dcterms:modified>
  <cp:revision>1</cp:revision>
  <dc:subject/>
  <dc:title>Model</dc:title>
</cp:coreProperties>
</file>